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C7" w14:textId="235FBF68" w:rsidR="003A1470" w:rsidRPr="00AF550C" w:rsidRDefault="00AF550C">
      <w:pPr>
        <w:rPr>
          <w:rFonts w:asciiTheme="majorHAnsi" w:eastAsia="Times New Roman" w:hAnsiTheme="majorHAnsi" w:cstheme="majorHAnsi"/>
          <w:b/>
          <w:sz w:val="24"/>
          <w:szCs w:val="24"/>
          <w:lang w:val="en-GB"/>
        </w:rPr>
      </w:pPr>
      <w:r w:rsidRPr="00AF550C">
        <w:rPr>
          <w:rFonts w:asciiTheme="majorHAnsi" w:eastAsia="Times New Roman" w:hAnsiTheme="majorHAnsi" w:cstheme="majorHAnsi"/>
          <w:b/>
          <w:sz w:val="24"/>
          <w:szCs w:val="24"/>
          <w:lang w:val="en-GB"/>
        </w:rPr>
        <w:t>Additional file 3: Overview</w:t>
      </w:r>
      <w:r w:rsidR="004753C0" w:rsidRPr="00AF550C">
        <w:rPr>
          <w:rFonts w:asciiTheme="majorHAnsi" w:eastAsia="Times New Roman" w:hAnsiTheme="majorHAnsi" w:cstheme="majorHAnsi"/>
          <w:b/>
          <w:sz w:val="24"/>
          <w:szCs w:val="24"/>
          <w:lang w:val="en-GB"/>
        </w:rPr>
        <w:t xml:space="preserve"> TF-CBT research</w:t>
      </w:r>
    </w:p>
    <w:p w14:paraId="000001C8" w14:textId="77777777" w:rsidR="003A1470" w:rsidRPr="001B4F6B" w:rsidRDefault="003A147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a9"/>
        <w:tblW w:w="13611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9801"/>
        <w:gridCol w:w="1320"/>
      </w:tblGrid>
      <w:tr w:rsidR="0009389F" w:rsidRPr="00420C3C" w14:paraId="168CDC58" w14:textId="77777777" w:rsidTr="0009389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9" w14:textId="7CE64F53" w:rsidR="0009389F" w:rsidRPr="001B4F6B" w:rsidRDefault="0009389F" w:rsidP="007F6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Theme (clinical trial, pilot study, mechanisms, adaptations, dissemination/ implementation (D&amp;I))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B" w14:textId="524D2DF8" w:rsidR="0009389F" w:rsidRPr="001B4F6B" w:rsidRDefault="0009389F" w:rsidP="00774F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Citations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C" w14:textId="2C03FE0D" w:rsidR="0009389F" w:rsidRPr="001B4F6B" w:rsidRDefault="0009389F" w:rsidP="007046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</w:t>
            </w: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ountry</w:t>
            </w:r>
          </w:p>
        </w:tc>
      </w:tr>
      <w:tr w:rsidR="0009389F" w:rsidRPr="00420C3C" w14:paraId="34EDCBD9" w14:textId="77777777" w:rsidTr="0009389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D" w14:textId="30361350" w:rsidR="0009389F" w:rsidRPr="001B4F6B" w:rsidRDefault="0009389F" w:rsidP="00774F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linical trial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5830" w14:textId="495224F4" w:rsidR="0009389F" w:rsidRPr="0009389F" w:rsidRDefault="0009389F" w:rsidP="000938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</w:pP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>Diehle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 xml:space="preserve">, J.,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>Opmeer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 xml:space="preserve">, B.C., Mannarino, A., Boer, F., &amp; Lindauer, R.J.L. (2014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 Therapy or Eye Movement Desensitization and Reprocessing - what works in children with posttraumatic stress symptoms? A randomized controlled trial. </w:t>
            </w:r>
            <w:r w:rsidRPr="00C851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highlight w:val="white"/>
                <w:lang w:val="en-GB"/>
              </w:rPr>
              <w:t>European Journal of Child and Adolescent Psychiatry, 24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(2), 1-10.</w:t>
            </w:r>
          </w:p>
          <w:p w14:paraId="000001E0" w14:textId="7E590FEB" w:rsidR="0009389F" w:rsidRDefault="000938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oldbeck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L., Muche, R., Sachser, C., Tutus, D., &amp; Rosner, R. (2016). Effectiveness of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 for Children and Adolescents: A Randomized Controlled Trial in Eight German Mental Health Clinics. </w:t>
            </w:r>
            <w:proofErr w:type="spellStart"/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>Psychotherapy</w:t>
            </w:r>
            <w:proofErr w:type="spellEnd"/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 xml:space="preserve"> and </w:t>
            </w:r>
            <w:proofErr w:type="spellStart"/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>Psychosomatics</w:t>
            </w:r>
            <w:proofErr w:type="spellEnd"/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</w:t>
            </w:r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>85</w:t>
            </w: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(3), 159–170. </w:t>
            </w:r>
            <w:hyperlink r:id="rId9" w:history="1">
              <w:r w:rsidRPr="00742523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val="de-DE"/>
                </w:rPr>
                <w:t>https://doi.org/10.1159/000442824</w:t>
              </w:r>
            </w:hyperlink>
          </w:p>
          <w:p w14:paraId="000001E2" w14:textId="107FC14E" w:rsidR="0009389F" w:rsidRPr="0009389F" w:rsidRDefault="0009389F" w:rsidP="0009389F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</w:pPr>
            <w:proofErr w:type="spellStart"/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Hultmann</w:t>
            </w:r>
            <w:proofErr w:type="spellEnd"/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O., </w:t>
            </w:r>
            <w:proofErr w:type="spellStart"/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Broberg</w:t>
            </w:r>
            <w:proofErr w:type="spellEnd"/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A. G., &amp; </w:t>
            </w:r>
            <w:proofErr w:type="spellStart"/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Axberg</w:t>
            </w:r>
            <w:proofErr w:type="spellEnd"/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U. (2023). </w:t>
            </w:r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 randomized controlled study of trauma focused cognitive behavioural therapy compared to enhanced treatment as usual with patients in child mental health care traumatized from family violence. </w:t>
            </w:r>
            <w:r w:rsidRPr="00C851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Children and Youth Services Review, 144,</w:t>
            </w:r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106716.</w:t>
            </w:r>
          </w:p>
          <w:p w14:paraId="000001E3" w14:textId="77777777" w:rsidR="0009389F" w:rsidRPr="001B4F6B" w:rsidRDefault="0009389F">
            <w:pPr>
              <w:widowControl w:val="0"/>
              <w:spacing w:before="240" w:after="20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Jensen, T. K., Holt, T., Ormhaug, S. M., Egeland, K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ranly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L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oaas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L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ormyren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S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regaard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T., &amp; Wentzel-Larsen, T. (2013). A randomized effectiveness study comparing trauma- 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 with therapy as usual for youth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Journal of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linical Child &amp; Adolescent Psychology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oi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: 10.1080/15374416.2013.822307</w:t>
            </w:r>
          </w:p>
          <w:p w14:paraId="000001E4" w14:textId="77777777" w:rsidR="0009389F" w:rsidRPr="001B4F6B" w:rsidRDefault="0009389F" w:rsidP="0009389F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Jensen, T. K., Holt, T., &amp; Ormhaug, S. M. (2017). A Follow-up Study from a Multisite, Randomized Controlled Trial for Traumatized Children Receiving TF-CBT. </w:t>
            </w:r>
            <w:r w:rsidRPr="001B4F6B">
              <w:rPr>
                <w:rFonts w:ascii="Times New Roman" w:eastAsia="Times New Roman" w:hAnsi="Times New Roman" w:cs="Times New Roman"/>
                <w:i/>
                <w:color w:val="444444"/>
                <w:sz w:val="18"/>
                <w:szCs w:val="18"/>
                <w:highlight w:val="white"/>
                <w:lang w:val="en-GB"/>
              </w:rPr>
              <w:t>Journal of Abnormal Child Psychology, 45</w:t>
            </w:r>
            <w:r w:rsidRPr="001B4F6B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  <w:lang w:val="en-GB"/>
              </w:rPr>
              <w:t>(8), 1587-1597. doi: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10.1007/s10802-017-0270-0</w:t>
            </w:r>
          </w:p>
          <w:p w14:paraId="000001E6" w14:textId="1503AEB5" w:rsidR="0009389F" w:rsidRPr="001B4F6B" w:rsidRDefault="0009389F" w:rsidP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Tutus, D., Pfeiffer, E., Rosner, R., Sachser, C., &amp; Goldbeck, L. (2017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ustainability of Treatment Effects of Trauma-Focused Cognitive-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 for Children and Adolescents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sychotherapy and psychosomatics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86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6), 379-381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C5BB" w14:textId="2DA0032D" w:rsidR="0009389F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e Netherlands</w:t>
            </w:r>
          </w:p>
          <w:p w14:paraId="673A14AF" w14:textId="77777777" w:rsidR="0009389F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3273983" w14:textId="146F1067" w:rsidR="0009389F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3D4F705" w14:textId="77777777" w:rsidR="0009389F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1E7" w14:textId="3A387682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000001E8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1EB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C740FA2" w14:textId="77777777" w:rsidR="0009389F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29F3313" w14:textId="1491BDA7" w:rsidR="0009389F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weden</w:t>
            </w:r>
          </w:p>
          <w:p w14:paraId="398A38B6" w14:textId="77777777" w:rsidR="0009389F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6F50B742" w14:textId="77777777" w:rsidR="0009389F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1EE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1EF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1F0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000001F1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1F2" w14:textId="102788AF" w:rsidR="0009389F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7B34FA7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1F3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1F4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000001F5" w14:textId="1C1525C1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725613A9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1F6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3FF392C" w14:textId="77777777" w:rsidR="0009389F" w:rsidRPr="001B4F6B" w:rsidRDefault="0009389F" w:rsidP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000001F8" w14:textId="211A99FA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9389F" w:rsidRPr="00420C3C" w14:paraId="21B2204C" w14:textId="77777777" w:rsidTr="0009389F">
        <w:trPr>
          <w:trHeight w:val="731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9" w14:textId="258FAEB1" w:rsidR="0009389F" w:rsidRPr="001B4F6B" w:rsidRDefault="0009389F" w:rsidP="00774F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Mechanism: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hange in cognitions, caregivers, alliance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E" w14:textId="4E85D64B" w:rsidR="0009389F" w:rsidRPr="0009389F" w:rsidRDefault="0009389F" w:rsidP="0009389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Jensen, T. K., Holt, T., Ormhaug, S. M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jermestad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K., &amp; Wentzel-Larsen, T. </w:t>
            </w:r>
            <w:r w:rsidRPr="001B4F6B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  <w:lang w:val="en-GB"/>
              </w:rPr>
              <w:t xml:space="preserve">(2018). Change in post-traumatic cognitions mediates treatment effects for traumatized youth — A randomized controlled trial. </w:t>
            </w:r>
            <w:r w:rsidRPr="001B4F6B">
              <w:rPr>
                <w:rFonts w:ascii="Times New Roman" w:eastAsia="Times New Roman" w:hAnsi="Times New Roman" w:cs="Times New Roman"/>
                <w:i/>
                <w:color w:val="444444"/>
                <w:sz w:val="18"/>
                <w:szCs w:val="18"/>
                <w:highlight w:val="white"/>
                <w:lang w:val="en-GB"/>
              </w:rPr>
              <w:t xml:space="preserve">Journal of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i/>
                <w:color w:val="444444"/>
                <w:sz w:val="18"/>
                <w:szCs w:val="18"/>
                <w:highlight w:val="white"/>
                <w:lang w:val="en-GB"/>
              </w:rPr>
              <w:t>Counseling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i/>
                <w:color w:val="444444"/>
                <w:sz w:val="18"/>
                <w:szCs w:val="18"/>
                <w:highlight w:val="white"/>
                <w:lang w:val="en-GB"/>
              </w:rPr>
              <w:t xml:space="preserve"> Psychology, 65</w:t>
            </w:r>
            <w:r w:rsidRPr="001B4F6B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  <w:lang w:val="en-GB"/>
              </w:rPr>
              <w:t>(2), 166-177. doi: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10.1037/cou0000258</w:t>
            </w:r>
          </w:p>
          <w:p w14:paraId="0000023F" w14:textId="77777777" w:rsidR="0009389F" w:rsidRPr="001B4F6B" w:rsidRDefault="0009389F">
            <w:pPr>
              <w:widowControl w:val="0"/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Birkeland, M. S., Holt, T., Ormhaug, S. M., &amp; Jensen, T. K. (2020). Perceived social support and posttraumatic stress symptoms in children and youth in therapy: A parallel process latent growth curve model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ehaviour Research and Therapy, 132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 doi:10.1016/j.brat.20 20.103655.</w:t>
            </w:r>
          </w:p>
          <w:p w14:paraId="00000240" w14:textId="77777777" w:rsidR="0009389F" w:rsidRPr="001B4F6B" w:rsidRDefault="0009389F">
            <w:pPr>
              <w:widowControl w:val="0"/>
              <w:shd w:val="clear" w:color="auto" w:fill="FFFFFF"/>
              <w:spacing w:before="240" w:after="20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Holt, T., Cohen, J. A., Mannarino, A., &amp; Jensen, T. K. (2014). Parental emotional response to children’s traumas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Journal of Aggression, Maltreatment &amp; Trauma,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(10), 1057-1071.</w:t>
            </w:r>
          </w:p>
          <w:p w14:paraId="00000241" w14:textId="77777777" w:rsidR="0009389F" w:rsidRPr="001B4F6B" w:rsidRDefault="0009389F">
            <w:pPr>
              <w:widowControl w:val="0"/>
              <w:shd w:val="clear" w:color="auto" w:fill="FFFFFF"/>
              <w:spacing w:before="240" w:after="20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Holt, T., Jensen, T. K., &amp; Wentzel-Larsen, T. (2014). The change and the mediating role of parental emotional reactions and depression in the treatment of traumatized youth: Results from a randomized controlled study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hild and Adolescent Psychiatry and Mental Health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oi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: 10.1186/1753-2000-8-11</w:t>
            </w:r>
          </w:p>
          <w:p w14:paraId="00000242" w14:textId="57D80FB8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Loos, S., Tutus, D., Kilian, R., &amp; Goldbeck, L. (2020). Do caregivers’ perspectives matter? Working alliances and treatment outcomes in trauma-focused cognitive behavioural therapy with children and adolescents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European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J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ournal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sychotraumatology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11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), 1753939.</w:t>
            </w:r>
          </w:p>
          <w:p w14:paraId="00000243" w14:textId="77777777" w:rsidR="0009389F" w:rsidRPr="001B4F6B" w:rsidRDefault="0009389F">
            <w:pPr>
              <w:widowControl w:val="0"/>
              <w:spacing w:before="240" w:after="20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rmhaug, S. M., Jensen, T. K., Wentzel-Larsen, T., &amp; Shirk, S. R. (2014). The therapeutic alliance in treatment of traumatized youth: Relation to outcome in a randomized clinical trial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Journal of Consulting and Clinical Psychology, 82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), 52-64.</w:t>
            </w:r>
          </w:p>
          <w:p w14:paraId="00000245" w14:textId="096813BE" w:rsidR="0009389F" w:rsidRPr="00F804A8" w:rsidRDefault="0009389F" w:rsidP="00B622E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mhaug, S. M., Shirk, S. R., &amp; Wentzel-Larsen, T. (2015). Therapist and client perspectives on the alliance in the treatment of traumatized adolescent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European Journal of </w:t>
            </w:r>
            <w:proofErr w:type="spellStart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sychotraumatology</w:t>
            </w:r>
            <w:proofErr w:type="spellEnd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</w:t>
            </w:r>
            <w:r w:rsidRPr="00F804A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6</w:t>
            </w:r>
            <w:r w:rsidRPr="00F804A8">
              <w:rPr>
                <w:rFonts w:ascii="Times New Roman" w:eastAsia="Times New Roman" w:hAnsi="Times New Roman" w:cs="Times New Roman"/>
                <w:sz w:val="18"/>
                <w:szCs w:val="18"/>
              </w:rPr>
              <w:t>. doi:10.3402/ejpt.v6.27705</w:t>
            </w:r>
          </w:p>
          <w:p w14:paraId="00000246" w14:textId="31E9AF6C" w:rsidR="0009389F" w:rsidRPr="001B4F6B" w:rsidRDefault="0009389F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</w:pP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venstad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, K. S.</w:t>
            </w:r>
            <w:r w:rsidRPr="0009389F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</w:rPr>
              <w:t xml:space="preserve">, </w:t>
            </w:r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Jensen, T.</w:t>
            </w:r>
            <w:r w:rsidRPr="0009389F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</w:rPr>
              <w:t xml:space="preserve">, &amp;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rmhaug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, S. M.</w:t>
            </w:r>
            <w:r w:rsidRPr="0009389F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</w:rPr>
              <w:t xml:space="preserve"> (2021). </w:t>
            </w:r>
            <w:r w:rsidRPr="001B4F6B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  <w:lang w:val="en-GB"/>
              </w:rPr>
              <w:t xml:space="preserve">Four perspectives on traumatized youth’s therapeutic alliance: Correspondence and outcome predictions. </w:t>
            </w:r>
            <w:r w:rsidRPr="001B4F6B">
              <w:rPr>
                <w:rFonts w:ascii="Times New Roman" w:eastAsia="Times New Roman" w:hAnsi="Times New Roman" w:cs="Times New Roman"/>
                <w:i/>
                <w:color w:val="444444"/>
                <w:sz w:val="18"/>
                <w:szCs w:val="18"/>
                <w:highlight w:val="white"/>
                <w:lang w:val="en-GB"/>
              </w:rPr>
              <w:t>Psychotherapy Research</w:t>
            </w:r>
            <w:r w:rsidRPr="001B4F6B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  <w:lang w:val="en-GB"/>
              </w:rPr>
              <w:t>. doi: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10.1080/10503307.2021.2011983</w:t>
            </w:r>
          </w:p>
          <w:p w14:paraId="00000248" w14:textId="6B3D1D39" w:rsidR="0009389F" w:rsidRPr="00B622E9" w:rsidRDefault="0009389F" w:rsidP="00B622E9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</w:pP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>Ovenstad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 xml:space="preserve">, K. S.,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>Ormhaug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 xml:space="preserve">, S. M.,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>Shirk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 xml:space="preserve">, S. R., &amp; Jensen, T. K. (2020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Therapists'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behaviors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 and youth</w:t>
            </w:r>
            <w:r w:rsidRPr="00A65BE7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'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therapeutic alliance during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 therapy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  <w:lang w:val="en-GB"/>
              </w:rPr>
              <w:t>Journal of Consulting and Clinical Psychology, 88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(4), 350-361. doi:10.1037/ccp0000465</w:t>
            </w:r>
          </w:p>
          <w:p w14:paraId="27A0AF68" w14:textId="4BA0ED12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C52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venstad</w:t>
            </w:r>
            <w:proofErr w:type="spellEnd"/>
            <w:r w:rsidRPr="00EC52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K. S., Ormhaug, S. M., &amp; Jensen, T. K. (2022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he relationship between youth involvement, alliance and outcome in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sychotherapy Research, ahead-of-print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ahead-of-print), 1-12. doi:10.1080/10503307.2022.2123719</w:t>
            </w:r>
          </w:p>
          <w:p w14:paraId="77B3AC92" w14:textId="42F0567F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785B8CF4" w14:textId="4194F94F" w:rsidR="0009389F" w:rsidRDefault="0009389F" w:rsidP="000938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Pfeiffer, E., </w:t>
            </w:r>
            <w:proofErr w:type="spellStart"/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Sachser</w:t>
            </w:r>
            <w:proofErr w:type="spellEnd"/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C., de Haan, A., Tutus, D., &amp; Goldbeck, L. (2017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ysfunctional posttraumatic cognitions as a mediator of symptom reduction in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 with children and adolescents: Results of a randomized controlled trial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ehaviour Research and Therapy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97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178–182. </w:t>
            </w:r>
            <w:hyperlink r:id="rId10">
              <w:r w:rsidRPr="001B4F6B">
                <w:rPr>
                  <w:rFonts w:ascii="Times New Roman" w:eastAsia="Times New Roman" w:hAnsi="Times New Roman" w:cs="Times New Roman"/>
                  <w:color w:val="1155CC"/>
                  <w:sz w:val="18"/>
                  <w:szCs w:val="18"/>
                  <w:u w:val="single"/>
                  <w:lang w:val="en-GB"/>
                </w:rPr>
                <w:t>https://doi.org/10.1016/j.brat.2017.08.001</w:t>
              </w:r>
            </w:hyperlink>
          </w:p>
          <w:p w14:paraId="6B3B6533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Tutus, D., Goldbeck, L., Pfeiffer, E.,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Sachser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C., &amp; Plener, P. L. (2019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rental dysfunctional posttraumatic cognitions in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 for children and adolescents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sychological Trauma: Theory, Research, Practice, and Policy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11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7), 722.</w:t>
            </w:r>
          </w:p>
          <w:p w14:paraId="60A63968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63F52990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utus, D., Keller, F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achser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C., Pfeiffer, E., &amp;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oldbeck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L. (2017). Change in parental depressive symptoms in trauma-focused cognitive-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: Results from a randomized controlled trial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Journal of child and adolescent psychopharmacology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27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2), 200-205.</w:t>
            </w:r>
          </w:p>
          <w:p w14:paraId="4F4870E6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49" w14:textId="3B3CDE16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utus, D., Pfeiffer, E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lener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P. L., Rosner, R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rnheim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D., &amp;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achser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C. (2021). The Change in Parental Symptoms and Dysfunctional Cognitions in the Course of Trauma-Focused Cognitive-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: Sustainability Until One-Year Post-Treatment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Journal of child and adolescent psychopharmacology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31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2), 129-136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E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>Norway</w:t>
            </w:r>
          </w:p>
          <w:p w14:paraId="0000024F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52" w14:textId="6FE7881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05CCE32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6B778DB1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61" w14:textId="2920D426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way</w:t>
            </w:r>
          </w:p>
          <w:p w14:paraId="00000262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63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65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66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00000267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68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69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0000026A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6B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6C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6D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6E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0000026F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70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71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72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00000273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74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77" w14:textId="59AC4091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4035E6DF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79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7A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0000027B" w14:textId="235F271D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46C39F0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7C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7D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0000027E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81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796C0569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06FF4320" w14:textId="16F75AB9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A6016F8" w14:textId="435DDE91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3303C8B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7834201B" w14:textId="7BC38B88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7CCDE70" w14:textId="1142B7FD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47991670" w14:textId="56FEA300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6AB2CEF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54318E0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6A1E0D8F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1DFB2308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3E65583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66B3C37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AF1B13E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05297843" w14:textId="6C8F4821" w:rsidR="0009389F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4FCF1D90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2F74290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2C145D7" w14:textId="77777777" w:rsidR="0009389F" w:rsidRPr="001B4F6B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00000285" w14:textId="02C0B096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9389F" w:rsidRPr="00420C3C" w14:paraId="498DBCA1" w14:textId="77777777" w:rsidTr="0009389F">
        <w:trPr>
          <w:trHeight w:val="939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6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lastRenderedPageBreak/>
              <w:t>Neurobiology (predictors and treatment effects)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4" w14:textId="77777777" w:rsidR="0009389F" w:rsidRPr="001B4F6B" w:rsidRDefault="000938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Zantvoord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J.B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sink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J.B.M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elder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op den R., Wessel, A.M.A., Lok, A., &amp; Lindauer, R.J.L. (2019). Pretreatment cortisol predicts trauma-focused psychotherapy response in youth with (partial) posttraumatic stress disorder. </w:t>
            </w:r>
            <w:proofErr w:type="spellStart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sychoneuroendocrinology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109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[104380]. https://doi.org/10.1016/j.psyneuen.2019.104380.</w:t>
            </w:r>
          </w:p>
          <w:p w14:paraId="00000295" w14:textId="3642FCEE" w:rsidR="0009389F" w:rsidRPr="001B4F6B" w:rsidRDefault="000938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Zantvoord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J.B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Zhutovsky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P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sink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J.B.M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elder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R. op den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ingen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G.A. van, &amp; Lindauer, R.J.L. (2021). Trauma-focused psychotherapy response in youth with posttraumatic stress disorder is associated with changes in insula volume. </w:t>
            </w:r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Journal of Psychiatric Research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132, 207-214. https://doi.org/10.1016/j.jpsychires.2020.10.03.</w:t>
            </w:r>
          </w:p>
          <w:p w14:paraId="00000296" w14:textId="77777777" w:rsidR="0009389F" w:rsidRPr="001B4F6B" w:rsidRDefault="0009389F" w:rsidP="0009389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Zhutovsky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P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Zantvoord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J.B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sink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J.B.M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elder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R. op den, Lindauer, R.J.L., &amp; van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ingen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G.A. (2021). Individual prediction of trauma-focused psychotherapy response in youth with posttraumatic stress disorder using resting-state functional connectivity</w:t>
            </w:r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NeuroImage</w:t>
            </w:r>
            <w:proofErr w:type="spellEnd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: Clinical, 32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[102898]. https://doi.org/10.1016/j.nicl.2021.10289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7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e Netherlands</w:t>
            </w:r>
          </w:p>
          <w:p w14:paraId="00000298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99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9A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e Netherlands</w:t>
            </w:r>
          </w:p>
          <w:p w14:paraId="0000029B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9C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9D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9E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e Netherlands</w:t>
            </w:r>
          </w:p>
          <w:p w14:paraId="0000029F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A0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9389F" w:rsidRPr="00420C3C" w14:paraId="5D8A4F18" w14:textId="77777777" w:rsidTr="0009389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1" w14:textId="33673A71" w:rsidR="0009389F" w:rsidRPr="001B4F6B" w:rsidRDefault="0009389F" w:rsidP="00774F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Adaptation: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F-CBT with refugee youth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48C9" w14:textId="77777777" w:rsidR="0009389F" w:rsidRPr="001B4F6B" w:rsidRDefault="0009389F" w:rsidP="000938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Unterhitzenberger, J., Eberle-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Sejari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R.,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Rassenhofer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M., Sukale, T., Rosner, R., &amp; Goldbeck, L. (2015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 with unaccompanied refugee minors: a case series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MC psychiatry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15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), 1-9.</w:t>
            </w:r>
          </w:p>
          <w:p w14:paraId="16823ED0" w14:textId="6F6727F9" w:rsidR="0009389F" w:rsidRDefault="0009389F" w:rsidP="000938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Unterhitzenberger, J., &amp; Rosner, R. (2016). Case report: manualized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 with an unaccompanied refugee minor girl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European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J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ournal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sychotraumatology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7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), 29246.</w:t>
            </w:r>
          </w:p>
          <w:p w14:paraId="000002AD" w14:textId="33856308" w:rsidR="0009389F" w:rsidRPr="001B4F6B" w:rsidRDefault="0009389F" w:rsidP="0009389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Unterhitzenberger, J., Wintersohl, S., Lang, M., König, J., &amp; Rosner, R. (2019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oviding manualized individual trauma-focused CBT to unaccompanied refugee minors with uncertain residence status: a pilot study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hild and Adolescent Psychiatry and Mental Health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13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), 1–10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E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000002AF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B0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B1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B2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000002B3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B5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B7" w14:textId="1F34FC41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</w:tr>
      <w:tr w:rsidR="0009389F" w:rsidRPr="00420C3C" w14:paraId="1E09270F" w14:textId="77777777" w:rsidTr="0009389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8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D&amp;I: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F-CBT cultural adaptations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A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Unterhitzenberger, J., Haberstumpf, S., Rosner, R., &amp; Pfeiffer, E. (2021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“Sam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ame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r Adapted?” Therapists’ Feedback on the Implementation of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 With Unaccompanied Young Refugees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linical Psychology in Europe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3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1-12.</w:t>
            </w:r>
          </w:p>
          <w:p w14:paraId="000002BB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C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</w:tr>
      <w:tr w:rsidR="0009389F" w:rsidRPr="00420C3C" w14:paraId="602C2E08" w14:textId="77777777" w:rsidTr="0009389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D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D&amp;I: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F-CBT impact of therapists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F" w14:textId="686BE148" w:rsidR="0009389F" w:rsidRPr="001B4F6B" w:rsidRDefault="0009389F" w:rsidP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Pfeiffer, E., Ormhaug, S. M., Tutus, D., Holt, T., Rosner, R., Wentzel Larsen, T., &amp; Jensen, T. K. (2020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oes the therapist matter? Therapist characteristics and their relation to outcome in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 for children and adolescents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European journal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sychotraumatology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11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), 1776048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0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, Norway</w:t>
            </w:r>
          </w:p>
        </w:tc>
      </w:tr>
      <w:tr w:rsidR="0009389F" w:rsidRPr="00420C3C" w14:paraId="19EEE2F8" w14:textId="77777777" w:rsidTr="0009389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1" w14:textId="1A39CFF4" w:rsidR="0009389F" w:rsidRPr="001B4F6B" w:rsidRDefault="0009389F" w:rsidP="00774F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Adaptation: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group intervention based on TF-CBT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C" w14:textId="77777777" w:rsidR="0009389F" w:rsidRPr="001B4F6B" w:rsidRDefault="000938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Pfeiffer, E., Sachser, C., Rohlmann, F., &amp; Goldbeck, L. (2018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ffectiveness of a trauma-focused group intervention for young refugees: a randomized controlled trial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Journal of Child Psychology and Psychiatry and Allied Disciplines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59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(11), 1171–1179. </w:t>
            </w:r>
            <w:hyperlink r:id="rId11">
              <w:r w:rsidRPr="001B4F6B">
                <w:rPr>
                  <w:rFonts w:ascii="Times New Roman" w:eastAsia="Times New Roman" w:hAnsi="Times New Roman" w:cs="Times New Roman"/>
                  <w:color w:val="1155CC"/>
                  <w:sz w:val="18"/>
                  <w:szCs w:val="18"/>
                  <w:u w:val="single"/>
                  <w:lang w:val="en-GB"/>
                </w:rPr>
                <w:t>https://doi.org/10.1111/jcpp.12908</w:t>
              </w:r>
            </w:hyperlink>
          </w:p>
          <w:p w14:paraId="000002CD" w14:textId="0D83DE35" w:rsidR="0009389F" w:rsidRPr="001B4F6B" w:rsidRDefault="000938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Pfeiffer, E., Sachser, C., Tutus, D., Fegert, J. M., &amp; Plener, P. L. (2019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auma-focused group intervention for unaccompanied young refugees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“Mein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eg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”—predictors of treatment outcomes and sustainability of treatment effects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hild and adolescent psychiatry and mental health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13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), 1-10.</w:t>
            </w:r>
          </w:p>
          <w:p w14:paraId="000002CE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feiffer, E., &amp; Goldbeck, L. (2017). Evaluation of a trauma‐focused group intervention for unaccompanied young refugees: A pilot study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Journal of Traumatic Stress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30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5), 531-536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8A902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>Germany</w:t>
            </w:r>
          </w:p>
          <w:p w14:paraId="4686B234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F57A2B0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F36A02A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C7E678D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318A841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62B469C4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47D288FA" w14:textId="1BA8EA39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A2E4009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CF" w14:textId="72DDB104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</w:tr>
      <w:tr w:rsidR="0009389F" w:rsidRPr="00420C3C" w14:paraId="7C85F372" w14:textId="77777777" w:rsidTr="0009389F">
        <w:trPr>
          <w:trHeight w:val="1826"/>
        </w:trPr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0" w14:textId="59A447DD" w:rsidR="0009389F" w:rsidRPr="001B4F6B" w:rsidRDefault="0009389F" w:rsidP="00774FE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lastRenderedPageBreak/>
              <w:t xml:space="preserve">D&amp;I: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ials on TF-CBT dissemination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5" w14:textId="77777777" w:rsidR="0009389F" w:rsidRPr="003B269B" w:rsidRDefault="0009389F">
            <w:pPr>
              <w:widowControl w:val="0"/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Rosner, R., Barke, A., Albrecht, B., Christiansen, H., Ebert, D. D., Lechner-Meichsner, F., Muche, R., </w:t>
            </w:r>
            <w:proofErr w:type="spellStart"/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Zarski</w:t>
            </w:r>
            <w:proofErr w:type="spellEnd"/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A. C., &amp; Steil, R. (2020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BEST FOR CAN–bringing empirically supported treatments to children and adolescents after child abuse and neglect: study protocol. </w:t>
            </w:r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 xml:space="preserve">European Journal </w:t>
            </w:r>
            <w:proofErr w:type="spellStart"/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>of</w:t>
            </w:r>
            <w:proofErr w:type="spellEnd"/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>Psychotraumatology</w:t>
            </w:r>
            <w:proofErr w:type="spellEnd"/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</w:t>
            </w:r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>11</w:t>
            </w: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(1), 1837531.</w:t>
            </w:r>
          </w:p>
          <w:p w14:paraId="000002D7" w14:textId="1B5B5D02" w:rsidR="0009389F" w:rsidRPr="001B4F6B" w:rsidRDefault="0009389F" w:rsidP="0009389F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Rosner, R., Sachser, C., Hornfeck, F., Kilian, R., Kindler, H., Muche, R., Müller, L. R. F., Thielemann, J., Waldmann, T., Ziegenhain, U., Unterhitzenberger, J., &amp; Pfeiffer, E. (2020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mproving mental health care for unaccompanied young refugees through a stepped-care approach versus usual care+: study protocol of a cluster randomized controlled hybrid effectiveness implementation trial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Trials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21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), 1–13. https://doi.org/10.1186/s13063-020-04922-x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8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000002D9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DA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DB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DC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2DD" w14:textId="77777777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</w:tr>
      <w:tr w:rsidR="0009389F" w:rsidRPr="00420C3C" w14:paraId="6197F898" w14:textId="77777777" w:rsidTr="0009389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D" w14:textId="77777777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D&amp;I: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mplementation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E798" w14:textId="75A86BDF" w:rsidR="0009389F" w:rsidRDefault="0009389F" w:rsidP="0009389F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B2C05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Aminihajibashi</w:t>
            </w:r>
            <w:proofErr w:type="spellEnd"/>
            <w:r w:rsidRPr="00FB2C05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S., </w:t>
            </w:r>
            <w:proofErr w:type="spellStart"/>
            <w:r w:rsidRPr="00FB2C05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Skar</w:t>
            </w:r>
            <w:proofErr w:type="spellEnd"/>
            <w:r w:rsidRPr="00FB2C05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A. M. S., &amp; Jensen, T. (2022). </w:t>
            </w:r>
            <w:r w:rsidRPr="00FB2C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ofessional wellbeing and turnover intention among child therapists: a comparison between therapists trained and untrained in Trauma-Focused Cognitive </w:t>
            </w:r>
            <w:proofErr w:type="spellStart"/>
            <w:r w:rsidRPr="00FB2C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FB2C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. </w:t>
            </w:r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BMC Health Services Research, 22</w:t>
            </w:r>
            <w:r w:rsidRPr="00FB2C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). doi:10.1186/s12913-022-08670- 3</w:t>
            </w:r>
          </w:p>
          <w:p w14:paraId="40A62436" w14:textId="170A1580" w:rsidR="0009389F" w:rsidRDefault="0009389F">
            <w:pPr>
              <w:widowControl w:val="0"/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geland, K. M., Skar, A. M. S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dsjø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M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aukvik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E. H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ækkelund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H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abaii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A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ranly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L. B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ranly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L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usebø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G. K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orge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R. H., Ehrhart, M. G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klar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M., Brown, C. H., &amp; Aarons, G. A. (2019). Testing the leadership and organizational change for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mplementaion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LOCI) intervention in Norwegian mental health clinics: a stepped-wedge cluster randomized design study protocol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Implementation Science, 14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28). doi:10.1186/s13012-019-0873-7</w:t>
            </w:r>
          </w:p>
          <w:p w14:paraId="4DB9757B" w14:textId="77777777" w:rsidR="0009389F" w:rsidRPr="001B4F6B" w:rsidRDefault="0009389F" w:rsidP="00FB2C05">
            <w:pPr>
              <w:widowControl w:val="0"/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asparik, B.,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>Saupe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L. B.,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>Mäkitalo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S., &amp; Rosner, R. (2022). </w:t>
            </w:r>
            <w:r w:rsidRPr="00675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Online training for evidence-based child trauma treatment: evaluation of the German language TF-CBT-Web. </w:t>
            </w:r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European Journal of </w:t>
            </w:r>
            <w:proofErr w:type="spellStart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sychotraumatology</w:t>
            </w:r>
            <w:proofErr w:type="spellEnd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, 13</w:t>
            </w:r>
            <w:r w:rsidRPr="006750C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), 2055890.</w:t>
            </w:r>
          </w:p>
          <w:p w14:paraId="00000301" w14:textId="4485E7F8" w:rsidR="0009389F" w:rsidRPr="001B4F6B" w:rsidRDefault="0009389F" w:rsidP="00FB2C05">
            <w:pPr>
              <w:widowControl w:val="0"/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C52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feiffer, E., Beer, R., Birgersson, A., Cabrera, N., Cohen, J. A., </w:t>
            </w:r>
            <w:proofErr w:type="spellStart"/>
            <w:r w:rsidRPr="00EC52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eblinger</w:t>
            </w:r>
            <w:proofErr w:type="spellEnd"/>
            <w:r w:rsidRPr="00EC52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E., ... &amp; Klymchuk, V. (2023). Implementation of an evidence-based trauma-focused treatment for traumatised children and their families during the war in Ukraine: a project description. </w:t>
            </w:r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European Journal of </w:t>
            </w:r>
            <w:proofErr w:type="spellStart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sychotraumatology</w:t>
            </w:r>
            <w:proofErr w:type="spellEnd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, 14(2),</w:t>
            </w:r>
            <w:r w:rsidRPr="00EC52C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2207422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B7D7" w14:textId="2CA9A521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43A41A0C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4799113B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18CBA05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3C9355E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06BEB2A" w14:textId="77777777" w:rsidR="0009389F" w:rsidRDefault="0009389F" w:rsidP="00F804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0FB45813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67D9ED6B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B6363D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04B701D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7AF44A1F" w14:textId="77777777" w:rsidR="0009389F" w:rsidRDefault="0009389F" w:rsidP="00F804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9A47F78" w14:textId="7AFA9A09" w:rsidR="0009389F" w:rsidRDefault="0009389F" w:rsidP="00F804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Germany </w:t>
            </w:r>
          </w:p>
          <w:p w14:paraId="6C751C08" w14:textId="77777777" w:rsidR="0009389F" w:rsidRDefault="0009389F" w:rsidP="00F804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870F4B4" w14:textId="77777777" w:rsidR="0009389F" w:rsidRDefault="0009389F" w:rsidP="00F804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6E157942" w14:textId="77777777" w:rsidR="0009389F" w:rsidRDefault="0009389F" w:rsidP="00F804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6635B9F" w14:textId="7068586E" w:rsidR="0009389F" w:rsidRDefault="0009389F" w:rsidP="00F804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kraine</w:t>
            </w:r>
          </w:p>
          <w:p w14:paraId="00000302" w14:textId="1CBEAB12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9389F" w:rsidRPr="00420C3C" w14:paraId="1E28C62C" w14:textId="77777777" w:rsidTr="0009389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3" w14:textId="0250E1BF" w:rsidR="0009389F" w:rsidRPr="001B4F6B" w:rsidRDefault="00093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D&amp;I: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st-effectiveness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6" w14:textId="6D3823C5" w:rsidR="0009389F" w:rsidRPr="0009389F" w:rsidRDefault="0009389F" w:rsidP="0009389F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Aas, E., </w:t>
            </w:r>
            <w:proofErr w:type="spellStart"/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Iversen</w:t>
            </w:r>
            <w:proofErr w:type="spellEnd"/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, T., Holt, T., Ormhaug, S. M., &amp; Jensen, T. K. (2019)</w:t>
            </w:r>
            <w:r w:rsidRPr="003B269B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  <w:lang w:val="de-DE"/>
              </w:rPr>
              <w:t xml:space="preserve">. </w:t>
            </w:r>
            <w:r w:rsidRPr="001B4F6B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  <w:lang w:val="en-GB"/>
              </w:rPr>
              <w:t xml:space="preserve">Cost-Effectiveness Analysis of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  <w:lang w:val="en-GB"/>
              </w:rPr>
              <w:t xml:space="preserve"> Therapy: A Randomized Control Trial among Norwegian Youth. </w:t>
            </w:r>
            <w:r w:rsidRPr="001B4F6B">
              <w:rPr>
                <w:rFonts w:ascii="Times New Roman" w:eastAsia="Times New Roman" w:hAnsi="Times New Roman" w:cs="Times New Roman"/>
                <w:i/>
                <w:color w:val="444444"/>
                <w:sz w:val="18"/>
                <w:szCs w:val="18"/>
                <w:highlight w:val="white"/>
                <w:lang w:val="en-GB"/>
              </w:rPr>
              <w:t>Journal of Clinical Child &amp; Adolescent Psychology, 48</w:t>
            </w:r>
            <w:r w:rsidRPr="001B4F6B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highlight w:val="white"/>
                <w:lang w:val="en-GB"/>
              </w:rPr>
              <w:t>(1), S298-S311. doi: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10.1080/15374416.2018.1463535</w:t>
            </w:r>
          </w:p>
          <w:p w14:paraId="00000308" w14:textId="73108E2F" w:rsidR="0009389F" w:rsidRPr="0009389F" w:rsidRDefault="0009389F" w:rsidP="0009389F">
            <w:pPr>
              <w:widowControl w:val="0"/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</w:pP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lastRenderedPageBreak/>
              <w:t>Aas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, E.,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Silw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, S., Cyr, P. R., Holt, T., Ormhaug, S. M., &amp; Jensen, T. K. (2020). Health-related quality of life (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HRQo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) in children and adolescent with post-traumatic stress symptom: A comparison of 16D and condition-specific instruments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  <w:lang w:val="en-GB"/>
              </w:rPr>
              <w:t>Nordic Journal of Health Economics, 8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(1), 46-71. doi:10.5617/njhe.692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ED21B" w14:textId="7BBA759D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>Norway</w:t>
            </w:r>
          </w:p>
          <w:p w14:paraId="5D1C6F11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2888635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30D8149" w14:textId="127D03AE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6102F0B7" w14:textId="77777777" w:rsidR="0009389F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0000309" w14:textId="17AA15BC" w:rsidR="0009389F" w:rsidRPr="001B4F6B" w:rsidRDefault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</w:t>
            </w:r>
          </w:p>
        </w:tc>
      </w:tr>
      <w:tr w:rsidR="0009389F" w:rsidRPr="00420C3C" w14:paraId="390C6EA4" w14:textId="77777777" w:rsidTr="0009389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B86F7" w14:textId="00006D67" w:rsidR="0009389F" w:rsidRPr="001B4F6B" w:rsidRDefault="0009389F" w:rsidP="00C45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>O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her papers </w:t>
            </w:r>
          </w:p>
        </w:tc>
        <w:tc>
          <w:tcPr>
            <w:tcW w:w="9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54FD" w14:textId="5D2B8673" w:rsidR="0009389F" w:rsidRDefault="0009389F" w:rsidP="0009389F">
            <w:pPr>
              <w:widowControl w:val="0"/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ttmann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I., &amp; Jensen, T. K. (2014) Giving a voice to traumatized youth - Experiences with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apy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hild Abuse &amp; Neglect.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38. 1221–1230.</w:t>
            </w:r>
          </w:p>
          <w:p w14:paraId="69D1E0D6" w14:textId="283D3A06" w:rsidR="0009389F" w:rsidRPr="001B4F6B" w:rsidRDefault="0009389F" w:rsidP="0009389F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Jensen, T. K., </w:t>
            </w:r>
            <w:proofErr w:type="spellStart"/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Braathu</w:t>
            </w:r>
            <w:proofErr w:type="spellEnd"/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N., Birkeland, M. S., Ormhaug, S. M., &amp; Skar, A.-M. S. (2022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omplex PTSD and treatment outcomes in TF-CBT for youth: a naturalistic study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European Journal of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sychotraumatology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, 13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2), 2114630. doi:10.1080/20008066.2022.2114630</w:t>
            </w:r>
          </w:p>
          <w:p w14:paraId="13184DD3" w14:textId="77777777" w:rsidR="0009389F" w:rsidRPr="003B269B" w:rsidRDefault="0009389F" w:rsidP="00C4582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>Knutsen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 xml:space="preserve">, M., &amp; Jensen, T. K. (2019). </w:t>
            </w:r>
            <w:hyperlink r:id="rId12">
              <w:r w:rsidRPr="001B4F6B">
                <w:rPr>
                  <w:rFonts w:ascii="Times New Roman" w:eastAsia="Times New Roman" w:hAnsi="Times New Roman" w:cs="Times New Roman"/>
                  <w:sz w:val="18"/>
                  <w:szCs w:val="18"/>
                  <w:highlight w:val="white"/>
                  <w:lang w:val="en-GB"/>
                </w:rPr>
                <w:t xml:space="preserve">Changes in the trauma narratives of youth receiving trauma-focused cognitive </w:t>
              </w:r>
              <w:proofErr w:type="spellStart"/>
              <w:r w:rsidRPr="001B4F6B">
                <w:rPr>
                  <w:rFonts w:ascii="Times New Roman" w:eastAsia="Times New Roman" w:hAnsi="Times New Roman" w:cs="Times New Roman"/>
                  <w:sz w:val="18"/>
                  <w:szCs w:val="18"/>
                  <w:highlight w:val="white"/>
                  <w:lang w:val="en-GB"/>
                </w:rPr>
                <w:t>behavioral</w:t>
              </w:r>
              <w:proofErr w:type="spellEnd"/>
              <w:r w:rsidRPr="001B4F6B">
                <w:rPr>
                  <w:rFonts w:ascii="Times New Roman" w:eastAsia="Times New Roman" w:hAnsi="Times New Roman" w:cs="Times New Roman"/>
                  <w:sz w:val="18"/>
                  <w:szCs w:val="18"/>
                  <w:highlight w:val="white"/>
                  <w:lang w:val="en-GB"/>
                </w:rPr>
                <w:t xml:space="preserve"> therapy in relation to posttraumatic stress symptoms</w:t>
              </w:r>
            </w:hyperlink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. </w:t>
            </w:r>
            <w:proofErr w:type="spellStart"/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  <w:lang w:val="de-DE"/>
              </w:rPr>
              <w:t>Psychotherapy</w:t>
            </w:r>
            <w:proofErr w:type="spellEnd"/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  <w:lang w:val="de-DE"/>
              </w:rPr>
              <w:t xml:space="preserve"> Research, 29</w:t>
            </w: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>(1), 99. doi:10.1080/10503307.2017.1303208</w:t>
            </w:r>
          </w:p>
          <w:p w14:paraId="266E4EF4" w14:textId="77777777" w:rsidR="0009389F" w:rsidRPr="001B4F6B" w:rsidRDefault="0009389F" w:rsidP="00C4582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</w:pP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de-DE"/>
              </w:rPr>
              <w:t xml:space="preserve">Knutsen, M. L., Jensen, T. K., Sachser, C., Holt, T., &amp; Goldbeck, L. (2019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Trajectories and Possible Predictors of Treatment Outcome for Youth Receiving Trauma-Focused Cognitive </w:t>
            </w:r>
            <w:proofErr w:type="spellStart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Behavioral</w:t>
            </w:r>
            <w:proofErr w:type="spellEnd"/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 xml:space="preserve"> Therapy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  <w:lang w:val="en-GB"/>
              </w:rPr>
              <w:t>Psychological Trauma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GB"/>
              </w:rPr>
              <w:t>. doi:10.10  37/tra0000482</w:t>
            </w:r>
          </w:p>
          <w:p w14:paraId="238483A3" w14:textId="252F2D73" w:rsidR="0009389F" w:rsidRPr="0009389F" w:rsidRDefault="0009389F" w:rsidP="00C4582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>Onsjö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M., Strand, J., &amp;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>Axberg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U. (2022). </w:t>
            </w:r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child is an island–The life situation before and during treatment for children exposed to family violence. </w:t>
            </w:r>
            <w:r w:rsidRPr="000938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uman systems, 2</w:t>
            </w:r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>(2), 64-81.</w:t>
            </w:r>
          </w:p>
          <w:p w14:paraId="0AB1AD32" w14:textId="5DBC7FED" w:rsidR="0009389F" w:rsidRDefault="0009389F" w:rsidP="00C4582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>Onsjö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M., Strand, J., &amp;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>Axberg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U. (2023). </w:t>
            </w:r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ildren subjected to family violence: A retrospective study of experiences of trauma-focused treatment</w:t>
            </w:r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. Clinical child psychology and psychiatry</w:t>
            </w:r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13591045231169147.</w:t>
            </w:r>
          </w:p>
          <w:p w14:paraId="70D79C10" w14:textId="56F139DC" w:rsidR="0009389F" w:rsidRPr="003B269B" w:rsidRDefault="0009389F" w:rsidP="00C4582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</w:rPr>
              <w:t>Ormhaug</w:t>
            </w:r>
            <w:proofErr w:type="spellEnd"/>
            <w:r w:rsidRPr="00C8513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S. M., &amp; Jensen, T. K. (2016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nvestigating treatment characteristics and first-session relationship variables as predictors of dropout in the treatment of traumatized youth. </w:t>
            </w:r>
            <w:proofErr w:type="spellStart"/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>Psychotherapy</w:t>
            </w:r>
            <w:proofErr w:type="spellEnd"/>
            <w:r w:rsidRPr="003B26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/>
              </w:rPr>
              <w:t xml:space="preserve"> Research</w:t>
            </w:r>
            <w:r w:rsidRPr="003B269B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, 1-15. doi:10.1080/10503307.2016.1189617</w:t>
            </w:r>
          </w:p>
          <w:p w14:paraId="6FFA64F8" w14:textId="74007FDE" w:rsidR="0009389F" w:rsidRDefault="0009389F" w:rsidP="00C45826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Sachser</w:t>
            </w:r>
            <w:proofErr w:type="spellEnd"/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C., Pfeiffer, E., Tutus, D., &amp; Rosner, R. (2019). </w:t>
            </w:r>
            <w:r w:rsidRPr="007E71E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auma-Focused Cognitive Behavioural Therapy (TF-CBT) for Children and Adolescents with PTSD and Complex PTSD: Secondary Analyses within a Randomized Controlled Trial. </w:t>
            </w:r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European Journal </w:t>
            </w:r>
            <w:proofErr w:type="spellStart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de-DE"/>
              </w:rPr>
              <w:t>of</w:t>
            </w:r>
            <w:proofErr w:type="spellEnd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de-DE"/>
              </w:rPr>
              <w:t>Psychotraumatology</w:t>
            </w:r>
            <w:proofErr w:type="spellEnd"/>
            <w:r w:rsidRPr="00F804A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de-DE"/>
              </w:rPr>
              <w:t>, 10(1</w:t>
            </w:r>
            <w:r w:rsidRPr="00AF550C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).</w:t>
            </w:r>
          </w:p>
          <w:p w14:paraId="4C41740B" w14:textId="4FE7BADD" w:rsidR="0009389F" w:rsidRDefault="0009389F" w:rsidP="00C45826">
            <w:pPr>
              <w:widowControl w:val="0"/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Skar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A.-M. S.,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Braathu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N., Jensen, T. K., &amp; </w:t>
            </w:r>
            <w:proofErr w:type="spellStart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Ormhaug</w:t>
            </w:r>
            <w:proofErr w:type="spellEnd"/>
            <w:r w:rsidRPr="0009389F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S. M. (2022). 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redictors of nonresponse and drop-out among children and adolescents receiving TF-CBT: investigation of client, therapist and implementation factors. </w:t>
            </w:r>
            <w:r w:rsidRPr="001B4F6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MC Health Services Research, 22</w:t>
            </w: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NA. Retrieved from</w:t>
            </w:r>
            <w:hyperlink r:id="rId13">
              <w:r w:rsidRPr="001B4F6B">
                <w:rPr>
                  <w:rFonts w:ascii="Times New Roman" w:eastAsia="Times New Roman" w:hAnsi="Times New Roman" w:cs="Times New Roman"/>
                  <w:sz w:val="18"/>
                  <w:szCs w:val="18"/>
                  <w:lang w:val="en-GB"/>
                </w:rPr>
                <w:t xml:space="preserve"> </w:t>
              </w:r>
            </w:hyperlink>
            <w:hyperlink r:id="rId14" w:history="1">
              <w:r w:rsidRPr="007C0958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  <w:lang w:val="en-GB"/>
                </w:rPr>
                <w:t>https://link-gale-com.ezproxy.uio.no/apps/doc/A720333697/AONE?u=oslo&amp;sid=bookmark-AONE&amp;xid=013ea9ae</w:t>
              </w:r>
            </w:hyperlink>
          </w:p>
          <w:p w14:paraId="616D7596" w14:textId="7D2E9244" w:rsidR="0009389F" w:rsidRPr="001B4F6B" w:rsidRDefault="0009389F" w:rsidP="0009389F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lastRenderedPageBreak/>
              <w:t xml:space="preserve">Unterhitzenberger, J., </w:t>
            </w:r>
            <w:proofErr w:type="spellStart"/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Sachser</w:t>
            </w:r>
            <w:proofErr w:type="spellEnd"/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, C.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&amp; </w:t>
            </w:r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Rosner, 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 (2020). </w:t>
            </w:r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osttraumatic Stress Disorder and Childhood Traumatic Loss: A Secondary Analysis of Symptom Severity and Treatment Outcome. </w:t>
            </w:r>
            <w:r w:rsidRPr="004F43C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Journal of Traumatic Stress, 33</w:t>
            </w:r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3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08-217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oi:</w:t>
            </w:r>
            <w:r w:rsidRPr="004F43C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1002/jts.22499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12C9" w14:textId="77777777" w:rsidR="0009389F" w:rsidRPr="001B4F6B" w:rsidRDefault="0009389F" w:rsidP="00C45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>Norway</w:t>
            </w:r>
          </w:p>
          <w:p w14:paraId="62EA7658" w14:textId="77777777" w:rsidR="0009389F" w:rsidRPr="001B4F6B" w:rsidRDefault="0009389F" w:rsidP="00C45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7F895808" w14:textId="7BF8CDC9" w:rsidR="0009389F" w:rsidRDefault="0009389F" w:rsidP="00C45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2FB7FF3" w14:textId="77777777" w:rsidR="0009389F" w:rsidRPr="001B4F6B" w:rsidRDefault="0009389F" w:rsidP="00C45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30329AF" w14:textId="77777777" w:rsidR="0009389F" w:rsidRPr="001B4F6B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3B63054D" w14:textId="77777777" w:rsidR="0009389F" w:rsidRPr="001B4F6B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60CF35EF" w14:textId="55683E5B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B2D01ED" w14:textId="77777777" w:rsidR="0009389F" w:rsidRPr="001B4F6B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854FF4C" w14:textId="77777777" w:rsidR="0009389F" w:rsidRPr="001B4F6B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6D2ABB0B" w14:textId="3D105E42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7FCE7CA" w14:textId="77777777" w:rsidR="0009389F" w:rsidRPr="001B4F6B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397D558" w14:textId="77777777" w:rsidR="0009389F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AF63025" w14:textId="02E06830" w:rsidR="0009389F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7609BD65" w14:textId="6EB3C23A" w:rsidR="0009389F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12F29A1" w14:textId="095CB106" w:rsidR="0009389F" w:rsidRDefault="0009389F" w:rsidP="000938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1CA5F3C" w14:textId="4A7849FB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weden</w:t>
            </w:r>
          </w:p>
          <w:p w14:paraId="03BB011F" w14:textId="3826BB0F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40E2FC26" w14:textId="5EF02581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DDBAEB0" w14:textId="2FC97433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E7B8F55" w14:textId="534D310B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weden </w:t>
            </w:r>
          </w:p>
          <w:p w14:paraId="535F4B8F" w14:textId="09E2A19E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A29B42F" w14:textId="77777777" w:rsidR="0009389F" w:rsidRPr="001B4F6B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CF25C19" w14:textId="7C54F3BD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6217A52D" w14:textId="77777777" w:rsidR="0009389F" w:rsidRPr="001B4F6B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08F5A33" w14:textId="77777777" w:rsidR="0009389F" w:rsidRPr="001B4F6B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D65DA7F" w14:textId="7998F4EB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  <w:p w14:paraId="085491D7" w14:textId="77777777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4E563777" w14:textId="77777777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DDE715D" w14:textId="77777777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592E1A52" w14:textId="49AFC65D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B4F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256C8CAE" w14:textId="77777777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4B55A69" w14:textId="77777777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CD09402" w14:textId="77777777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6845947F" w14:textId="4E5154E6" w:rsidR="0009389F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68435B0" w14:textId="35A69F9F" w:rsidR="0009389F" w:rsidRPr="001B4F6B" w:rsidRDefault="0009389F" w:rsidP="00C4582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</w:tr>
    </w:tbl>
    <w:p w14:paraId="0000030A" w14:textId="77777777" w:rsidR="003A1470" w:rsidRPr="001B4F6B" w:rsidRDefault="003A1470">
      <w:pPr>
        <w:rPr>
          <w:rFonts w:ascii="Times New Roman" w:eastAsia="Times New Roman" w:hAnsi="Times New Roman" w:cs="Times New Roman"/>
          <w:sz w:val="18"/>
          <w:szCs w:val="18"/>
          <w:lang w:val="en-GB"/>
        </w:rPr>
        <w:sectPr w:rsidR="003A1470" w:rsidRPr="001B4F6B" w:rsidSect="00B95C21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type w:val="continuous"/>
          <w:pgSz w:w="16834" w:h="11909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0000030C" w14:textId="35943E0D" w:rsidR="003A1470" w:rsidRPr="001B4F6B" w:rsidRDefault="003A147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3A1470" w:rsidRPr="001B4F6B" w:rsidSect="00B95C21">
      <w:type w:val="continuous"/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72991" w14:textId="77777777" w:rsidR="00603660" w:rsidRDefault="00603660">
      <w:pPr>
        <w:spacing w:line="240" w:lineRule="auto"/>
      </w:pPr>
      <w:r>
        <w:separator/>
      </w:r>
    </w:p>
  </w:endnote>
  <w:endnote w:type="continuationSeparator" w:id="0">
    <w:p w14:paraId="6882BC17" w14:textId="77777777" w:rsidR="00603660" w:rsidRDefault="006036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C83D4" w14:textId="77777777" w:rsidR="00AF550C" w:rsidRDefault="00AF550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0D" w14:textId="3B5BA685" w:rsidR="003B269B" w:rsidRDefault="003B269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8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0723E" w14:textId="77777777" w:rsidR="00AF550C" w:rsidRDefault="00AF55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652F5" w14:textId="77777777" w:rsidR="00603660" w:rsidRDefault="00603660">
      <w:pPr>
        <w:spacing w:line="240" w:lineRule="auto"/>
      </w:pPr>
      <w:r>
        <w:separator/>
      </w:r>
    </w:p>
  </w:footnote>
  <w:footnote w:type="continuationSeparator" w:id="0">
    <w:p w14:paraId="6D35F1A8" w14:textId="77777777" w:rsidR="00603660" w:rsidRDefault="006036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6CC19" w14:textId="77777777" w:rsidR="00AF550C" w:rsidRDefault="00AF550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45983" w14:textId="31AB8991" w:rsidR="00B622E9" w:rsidRPr="00B622E9" w:rsidRDefault="00B622E9">
    <w:pPr>
      <w:pStyle w:val="Kopfzeile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15A75" w14:textId="77777777" w:rsidR="00AF550C" w:rsidRDefault="00AF550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05378"/>
    <w:multiLevelType w:val="multilevel"/>
    <w:tmpl w:val="D1428D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6C51F5C"/>
    <w:multiLevelType w:val="multilevel"/>
    <w:tmpl w:val="957097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6634E17"/>
    <w:multiLevelType w:val="multilevel"/>
    <w:tmpl w:val="0144C4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3F56C99"/>
    <w:multiLevelType w:val="multilevel"/>
    <w:tmpl w:val="CEE0FA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470"/>
    <w:rsid w:val="000062B4"/>
    <w:rsid w:val="00024E9D"/>
    <w:rsid w:val="0008468D"/>
    <w:rsid w:val="00092984"/>
    <w:rsid w:val="0009389F"/>
    <w:rsid w:val="000B2F73"/>
    <w:rsid w:val="000B3D61"/>
    <w:rsid w:val="00107443"/>
    <w:rsid w:val="00197A8E"/>
    <w:rsid w:val="001A31E6"/>
    <w:rsid w:val="001B4F6B"/>
    <w:rsid w:val="001C3345"/>
    <w:rsid w:val="00261458"/>
    <w:rsid w:val="002C6117"/>
    <w:rsid w:val="0031174D"/>
    <w:rsid w:val="00344C21"/>
    <w:rsid w:val="003A1470"/>
    <w:rsid w:val="003B269B"/>
    <w:rsid w:val="003B4DF2"/>
    <w:rsid w:val="003C153A"/>
    <w:rsid w:val="003E390C"/>
    <w:rsid w:val="00401D69"/>
    <w:rsid w:val="00416CF9"/>
    <w:rsid w:val="00420C3C"/>
    <w:rsid w:val="004753C0"/>
    <w:rsid w:val="004A6C4A"/>
    <w:rsid w:val="004D3B91"/>
    <w:rsid w:val="004D3F88"/>
    <w:rsid w:val="004F43C7"/>
    <w:rsid w:val="0055036B"/>
    <w:rsid w:val="0058518A"/>
    <w:rsid w:val="005E0247"/>
    <w:rsid w:val="005F7FB8"/>
    <w:rsid w:val="00600593"/>
    <w:rsid w:val="00603660"/>
    <w:rsid w:val="0060750C"/>
    <w:rsid w:val="00615EFB"/>
    <w:rsid w:val="00617D03"/>
    <w:rsid w:val="00671B81"/>
    <w:rsid w:val="006750C2"/>
    <w:rsid w:val="00676D95"/>
    <w:rsid w:val="006B1E7E"/>
    <w:rsid w:val="006D7A00"/>
    <w:rsid w:val="007024D0"/>
    <w:rsid w:val="0070460D"/>
    <w:rsid w:val="00714638"/>
    <w:rsid w:val="0074663A"/>
    <w:rsid w:val="00757473"/>
    <w:rsid w:val="00774FED"/>
    <w:rsid w:val="007A2872"/>
    <w:rsid w:val="007C5752"/>
    <w:rsid w:val="007C7F55"/>
    <w:rsid w:val="007D78B8"/>
    <w:rsid w:val="007E158C"/>
    <w:rsid w:val="007E71E5"/>
    <w:rsid w:val="007F6A3B"/>
    <w:rsid w:val="008820AC"/>
    <w:rsid w:val="008A26A8"/>
    <w:rsid w:val="008B446A"/>
    <w:rsid w:val="008C3406"/>
    <w:rsid w:val="008D17C7"/>
    <w:rsid w:val="008D4612"/>
    <w:rsid w:val="00900250"/>
    <w:rsid w:val="00903317"/>
    <w:rsid w:val="00907926"/>
    <w:rsid w:val="009311D1"/>
    <w:rsid w:val="00940448"/>
    <w:rsid w:val="00971689"/>
    <w:rsid w:val="00975CAC"/>
    <w:rsid w:val="00986CAA"/>
    <w:rsid w:val="009E00CA"/>
    <w:rsid w:val="00A117E8"/>
    <w:rsid w:val="00A71C12"/>
    <w:rsid w:val="00A77B77"/>
    <w:rsid w:val="00A9332D"/>
    <w:rsid w:val="00AE1272"/>
    <w:rsid w:val="00AF550C"/>
    <w:rsid w:val="00B11257"/>
    <w:rsid w:val="00B35344"/>
    <w:rsid w:val="00B57E1C"/>
    <w:rsid w:val="00B622E9"/>
    <w:rsid w:val="00B95C21"/>
    <w:rsid w:val="00BE044B"/>
    <w:rsid w:val="00BF60B5"/>
    <w:rsid w:val="00C211D4"/>
    <w:rsid w:val="00C424FB"/>
    <w:rsid w:val="00C66939"/>
    <w:rsid w:val="00C85130"/>
    <w:rsid w:val="00C863DA"/>
    <w:rsid w:val="00CB0613"/>
    <w:rsid w:val="00D664E2"/>
    <w:rsid w:val="00DB5095"/>
    <w:rsid w:val="00DC3270"/>
    <w:rsid w:val="00E0682B"/>
    <w:rsid w:val="00E44C7E"/>
    <w:rsid w:val="00E54C4C"/>
    <w:rsid w:val="00E801DB"/>
    <w:rsid w:val="00EA1AF8"/>
    <w:rsid w:val="00EB5F43"/>
    <w:rsid w:val="00EC52C0"/>
    <w:rsid w:val="00F54A16"/>
    <w:rsid w:val="00F55E2F"/>
    <w:rsid w:val="00F804A8"/>
    <w:rsid w:val="00F85C25"/>
    <w:rsid w:val="00FA6D6F"/>
    <w:rsid w:val="00FB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8B0F5"/>
  <w15:docId w15:val="{09BE448F-3A56-4779-98EE-4C5E784D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berarbeitung">
    <w:name w:val="Revision"/>
    <w:hidden/>
    <w:uiPriority w:val="99"/>
    <w:semiHidden/>
    <w:rsid w:val="00BE3C85"/>
    <w:pPr>
      <w:spacing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31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3120"/>
    <w:rPr>
      <w:b/>
      <w:bCs/>
      <w:sz w:val="20"/>
      <w:szCs w:val="20"/>
    </w:r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53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53C0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C3406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8C3406"/>
    <w:pPr>
      <w:spacing w:line="240" w:lineRule="auto"/>
      <w:ind w:left="720"/>
    </w:pPr>
    <w:rPr>
      <w:rFonts w:ascii="Calibri" w:eastAsiaTheme="minorEastAsia" w:hAnsi="Calibri" w:cs="Calibri"/>
      <w:lang w:val="de-DE" w:eastAsia="en-US"/>
    </w:rPr>
  </w:style>
  <w:style w:type="paragraph" w:styleId="StandardWeb">
    <w:name w:val="Normal (Web)"/>
    <w:basedOn w:val="Standard"/>
    <w:uiPriority w:val="99"/>
    <w:unhideWhenUsed/>
    <w:rsid w:val="00DC3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KeinLeerraum">
    <w:name w:val="No Spacing"/>
    <w:uiPriority w:val="1"/>
    <w:qFormat/>
    <w:rsid w:val="00DC3270"/>
    <w:pPr>
      <w:spacing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C3345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B622E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22E9"/>
  </w:style>
  <w:style w:type="paragraph" w:styleId="Fuzeile">
    <w:name w:val="footer"/>
    <w:basedOn w:val="Standard"/>
    <w:link w:val="FuzeileZchn"/>
    <w:uiPriority w:val="99"/>
    <w:unhideWhenUsed/>
    <w:rsid w:val="00B622E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22E9"/>
  </w:style>
  <w:style w:type="character" w:styleId="NichtaufgelsteErwhnung">
    <w:name w:val="Unresolved Mention"/>
    <w:basedOn w:val="Absatz-Standardschriftart"/>
    <w:uiPriority w:val="99"/>
    <w:semiHidden/>
    <w:unhideWhenUsed/>
    <w:rsid w:val="007E71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6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link-gale-com.ezproxy.uio.no/apps/doc/A720333697/AONE?u=oslo&amp;sid=bookmark-AONE&amp;xid=013ea9ae" TargetMode="External"/><Relationship Id="rId18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hyperlink" Target="https://www.nkvts.no/vitenskapelig-artikkel/changes-in-the-trauma-narratives-of-youth-receiving-trauma-focused-cognitive-behavioral-therapy-in-relation-to-posttraumatic-stress-symptoms/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111/jcpp.12908" TargetMode="External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hyperlink" Target="https://doi.org/10.1016/j.brat.2017.08.001" TargetMode="External"/><Relationship Id="rId19" Type="http://schemas.openxmlformats.org/officeDocument/2006/relationships/header" Target="header3.xml"/><Relationship Id="rId4" Type="http://schemas.openxmlformats.org/officeDocument/2006/relationships/styles" Target="styles.xml"/><Relationship Id="rId9" Type="http://schemas.openxmlformats.org/officeDocument/2006/relationships/hyperlink" Target="https://doi.org/10.1159/000442824" TargetMode="External"/><Relationship Id="rId14" Type="http://schemas.openxmlformats.org/officeDocument/2006/relationships/hyperlink" Target="https://link-gale-com.ezproxy.uio.no/apps/doc/A720333697/AONE?u=oslo&amp;sid=bookmark-AONE&amp;xid=013ea9ae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XmkTFE7AiCBnrlpz+sj1E1jznQ==">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5B656E0-3873-4A32-B3A3-112D14440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07</Words>
  <Characters>13279</Characters>
  <Application>Microsoft Office Word</Application>
  <DocSecurity>0</DocSecurity>
  <Lines>110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Ulm</Company>
  <LinksUpToDate>false</LinksUpToDate>
  <CharactersWithSpaces>1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feiffer Elisa</dc:creator>
  <cp:lastModifiedBy>Unterhitzenberger, Johanna</cp:lastModifiedBy>
  <cp:revision>4</cp:revision>
  <dcterms:created xsi:type="dcterms:W3CDTF">2024-03-07T14:23:00Z</dcterms:created>
  <dcterms:modified xsi:type="dcterms:W3CDTF">2024-03-08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ed71532-5fb0-3172-8d9c-f5c8301a71d1</vt:lpwstr>
  </property>
  <property fmtid="{D5CDD505-2E9C-101B-9397-08002B2CF9AE}" pid="24" name="Mendeley Citation Style_1">
    <vt:lpwstr>http://www.zotero.org/styles/apa</vt:lpwstr>
  </property>
</Properties>
</file>